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42E45" w14:textId="77777777" w:rsidR="00005A3C" w:rsidRDefault="00005A3C" w:rsidP="000763A2">
      <w:pPr>
        <w:rPr>
          <w:rFonts w:ascii="Times New Roman" w:hAnsi="Times New Roman" w:cs="Times New Roman"/>
        </w:rPr>
      </w:pPr>
    </w:p>
    <w:tbl>
      <w:tblPr>
        <w:tblW w:w="7240" w:type="dxa"/>
        <w:tblLook w:val="04A0" w:firstRow="1" w:lastRow="0" w:firstColumn="1" w:lastColumn="0" w:noHBand="0" w:noVBand="1"/>
      </w:tblPr>
      <w:tblGrid>
        <w:gridCol w:w="1305"/>
        <w:gridCol w:w="1660"/>
        <w:gridCol w:w="1380"/>
        <w:gridCol w:w="1580"/>
        <w:gridCol w:w="1380"/>
      </w:tblGrid>
      <w:tr w:rsidR="00982D07" w:rsidRPr="00982D07" w14:paraId="77EE195F" w14:textId="77777777" w:rsidTr="00982D07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B8DFA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2778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tive_dG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00495D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0B4E07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D22D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D</w:t>
            </w:r>
          </w:p>
        </w:tc>
      </w:tr>
      <w:tr w:rsidR="00982D07" w:rsidRPr="00982D07" w14:paraId="333708AB" w14:textId="77777777" w:rsidTr="00982D07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0431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ative_d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B246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27E2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9B4A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39926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82D07" w:rsidRPr="00982D07" w14:paraId="0E86F6CE" w14:textId="77777777" w:rsidTr="00982D07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454F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DA269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C85E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B225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0B7C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82D07" w:rsidRPr="00982D07" w14:paraId="383356F1" w14:textId="77777777" w:rsidTr="00982D07">
        <w:trPr>
          <w:trHeight w:val="28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0870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9518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37C7B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B4E7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D94D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82D07" w:rsidRPr="00982D07" w14:paraId="4553B0F7" w14:textId="77777777" w:rsidTr="00982D07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B31CC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21534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71A3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5CE5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5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09F7F" w14:textId="77777777" w:rsidR="00982D07" w:rsidRPr="00982D07" w:rsidRDefault="00982D07" w:rsidP="00982D0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82D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0</w:t>
            </w:r>
          </w:p>
        </w:tc>
      </w:tr>
    </w:tbl>
    <w:p w14:paraId="69D8B58A" w14:textId="77777777" w:rsidR="00982D07" w:rsidRDefault="00982D07" w:rsidP="000763A2">
      <w:pPr>
        <w:rPr>
          <w:rFonts w:ascii="Times New Roman" w:hAnsi="Times New Roman" w:cs="Times New Roman"/>
        </w:rPr>
      </w:pPr>
    </w:p>
    <w:p w14:paraId="64BEF229" w14:textId="0F05444E" w:rsidR="004A7E66" w:rsidRPr="00A8361C" w:rsidRDefault="002145B6" w:rsidP="000763A2">
      <w:pPr>
        <w:rPr>
          <w:rFonts w:ascii="Times New Roman" w:hAnsi="Times New Roman" w:cs="Times New Roman"/>
        </w:rPr>
      </w:pPr>
      <w:r w:rsidRPr="002145B6">
        <w:rPr>
          <w:rFonts w:ascii="Times New Roman" w:hAnsi="Times New Roman" w:cs="Times New Roman"/>
          <w:b/>
          <w:bCs/>
        </w:rPr>
        <w:t xml:space="preserve">S1 Table. </w:t>
      </w:r>
      <w:r w:rsidRPr="002145B6">
        <w:rPr>
          <w:rFonts w:ascii="Times New Roman" w:hAnsi="Times New Roman" w:cs="Times New Roman"/>
          <w:b/>
        </w:rPr>
        <w:t xml:space="preserve">Correlation between metrics. </w:t>
      </w:r>
      <w:r w:rsidRPr="002145B6">
        <w:rPr>
          <w:rFonts w:ascii="Times New Roman" w:hAnsi="Times New Roman" w:cs="Times New Roman"/>
          <w:bCs/>
        </w:rPr>
        <w:t>Correlations between metrics for all scanning windows (raw data in S1 File). For each, correlation coefficients are reported, with values above 0.5 in bold.</w:t>
      </w:r>
      <w:bookmarkStart w:id="0" w:name="_GoBack"/>
      <w:bookmarkEnd w:id="0"/>
    </w:p>
    <w:sectPr w:rsidR="004A7E66" w:rsidRPr="00A8361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CA377" w14:textId="77777777" w:rsidR="001407DD" w:rsidRDefault="001407DD" w:rsidP="0047151B">
      <w:r>
        <w:separator/>
      </w:r>
    </w:p>
  </w:endnote>
  <w:endnote w:type="continuationSeparator" w:id="0">
    <w:p w14:paraId="39205AEF" w14:textId="77777777" w:rsidR="001407DD" w:rsidRDefault="001407DD" w:rsidP="00471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5368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DCA9D4" w14:textId="4DF1B2E0" w:rsidR="0047151B" w:rsidRDefault="004715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D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7E626C" w14:textId="77777777" w:rsidR="0047151B" w:rsidRDefault="00471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CB639" w14:textId="77777777" w:rsidR="001407DD" w:rsidRDefault="001407DD" w:rsidP="0047151B">
      <w:r>
        <w:separator/>
      </w:r>
    </w:p>
  </w:footnote>
  <w:footnote w:type="continuationSeparator" w:id="0">
    <w:p w14:paraId="104309A3" w14:textId="77777777" w:rsidR="001407DD" w:rsidRDefault="001407DD" w:rsidP="00471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317"/>
    <w:rsid w:val="00005A3C"/>
    <w:rsid w:val="00022506"/>
    <w:rsid w:val="00043800"/>
    <w:rsid w:val="000763A2"/>
    <w:rsid w:val="000957A1"/>
    <w:rsid w:val="000A0A86"/>
    <w:rsid w:val="000F57ED"/>
    <w:rsid w:val="00114A5F"/>
    <w:rsid w:val="001407DD"/>
    <w:rsid w:val="001729F7"/>
    <w:rsid w:val="002145B6"/>
    <w:rsid w:val="00266AD4"/>
    <w:rsid w:val="002A4A17"/>
    <w:rsid w:val="002C1437"/>
    <w:rsid w:val="002E545E"/>
    <w:rsid w:val="003C4B9D"/>
    <w:rsid w:val="003E0FE2"/>
    <w:rsid w:val="004100AD"/>
    <w:rsid w:val="00430030"/>
    <w:rsid w:val="0047151B"/>
    <w:rsid w:val="0048417E"/>
    <w:rsid w:val="0048731D"/>
    <w:rsid w:val="004A25FF"/>
    <w:rsid w:val="004A7E66"/>
    <w:rsid w:val="004B21FC"/>
    <w:rsid w:val="004C1809"/>
    <w:rsid w:val="004D4A80"/>
    <w:rsid w:val="004D524D"/>
    <w:rsid w:val="004D6765"/>
    <w:rsid w:val="005E6882"/>
    <w:rsid w:val="00696FF1"/>
    <w:rsid w:val="006D5304"/>
    <w:rsid w:val="007527D0"/>
    <w:rsid w:val="007B6FAA"/>
    <w:rsid w:val="00807317"/>
    <w:rsid w:val="00807851"/>
    <w:rsid w:val="00811E4A"/>
    <w:rsid w:val="00822D8E"/>
    <w:rsid w:val="00845B15"/>
    <w:rsid w:val="0085287A"/>
    <w:rsid w:val="00882AC0"/>
    <w:rsid w:val="00896C5E"/>
    <w:rsid w:val="008D3926"/>
    <w:rsid w:val="00925DBE"/>
    <w:rsid w:val="00976668"/>
    <w:rsid w:val="00980EF3"/>
    <w:rsid w:val="00982D07"/>
    <w:rsid w:val="009845C2"/>
    <w:rsid w:val="009A1D71"/>
    <w:rsid w:val="009B0D31"/>
    <w:rsid w:val="009B4B6C"/>
    <w:rsid w:val="009C6D60"/>
    <w:rsid w:val="009D374A"/>
    <w:rsid w:val="00A1614F"/>
    <w:rsid w:val="00A8361C"/>
    <w:rsid w:val="00A9246F"/>
    <w:rsid w:val="00AB21A3"/>
    <w:rsid w:val="00B0269B"/>
    <w:rsid w:val="00B05F78"/>
    <w:rsid w:val="00B60B5F"/>
    <w:rsid w:val="00BB76B7"/>
    <w:rsid w:val="00BB7E32"/>
    <w:rsid w:val="00BC21EB"/>
    <w:rsid w:val="00C049DC"/>
    <w:rsid w:val="00C37C6E"/>
    <w:rsid w:val="00CA1BC5"/>
    <w:rsid w:val="00D60648"/>
    <w:rsid w:val="00D64BEA"/>
    <w:rsid w:val="00DE008B"/>
    <w:rsid w:val="00EA72CD"/>
    <w:rsid w:val="00F12A26"/>
    <w:rsid w:val="00FA6BE5"/>
    <w:rsid w:val="00FC2F6E"/>
    <w:rsid w:val="00FE6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A480"/>
  <w15:chartTrackingRefBased/>
  <w15:docId w15:val="{B20CB8F6-1C13-40BE-8042-E2C7707A9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763A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73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151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15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51B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7E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E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2A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2A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82A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A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A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A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A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A3B435-CC03-4B45-BC25-D0B0497DF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Collin A [BBMBS]</dc:creator>
  <cp:keywords/>
  <dc:description/>
  <cp:lastModifiedBy>O'Leary, Collin A [BBMBA]</cp:lastModifiedBy>
  <cp:revision>3</cp:revision>
  <dcterms:created xsi:type="dcterms:W3CDTF">2019-06-04T19:23:00Z</dcterms:created>
  <dcterms:modified xsi:type="dcterms:W3CDTF">2019-06-04T19:31:00Z</dcterms:modified>
</cp:coreProperties>
</file>